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859"/>
        <w:tblW w:w="10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8"/>
        <w:gridCol w:w="2211"/>
        <w:gridCol w:w="2439"/>
        <w:gridCol w:w="2280"/>
      </w:tblGrid>
      <w:tr w:rsidR="00A70A3E" w:rsidRPr="00E671AB" w:rsidTr="00492718">
        <w:trPr>
          <w:trHeight w:val="348"/>
        </w:trPr>
        <w:tc>
          <w:tcPr>
            <w:tcW w:w="100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3E" w:rsidRPr="00E671AB" w:rsidRDefault="00C9442D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Supplementary table 1. The gender distribution of gout patients with various Chinese medicine symptoms</w:t>
            </w:r>
          </w:p>
        </w:tc>
      </w:tr>
      <w:tr w:rsidR="00A70A3E" w:rsidRPr="00E671AB" w:rsidTr="00492718">
        <w:trPr>
          <w:trHeight w:val="357"/>
        </w:trPr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Syndrom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 w:rsidP="0049271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4D72DC" w:rsidP="0049271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Style w:val="fontstyle01"/>
                <w:rFonts w:ascii="Times New Roman" w:hAnsi="Times New Roman"/>
                <w:sz w:val="24"/>
                <w:szCs w:val="24"/>
              </w:rPr>
              <w:t>χ2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, P- value</w:t>
            </w:r>
          </w:p>
        </w:tc>
      </w:tr>
      <w:tr w:rsidR="00A70A3E" w:rsidRPr="00E671AB" w:rsidTr="00492718">
        <w:trPr>
          <w:trHeight w:val="758"/>
        </w:trPr>
        <w:tc>
          <w:tcPr>
            <w:tcW w:w="3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sz w:val="24"/>
                <w:szCs w:val="24"/>
                <w:lang w:bidi="ar"/>
              </w:rPr>
              <w:t>Obstruction of dampness and hea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,417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69.08%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34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66.53%)</w:t>
            </w:r>
          </w:p>
        </w:tc>
        <w:tc>
          <w:tcPr>
            <w:tcW w:w="22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2718" w:rsidRPr="00E671AB" w:rsidRDefault="004D72D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Style w:val="fontstyle01"/>
                <w:rFonts w:ascii="Times New Roman" w:hAnsi="Times New Roman"/>
                <w:sz w:val="24"/>
                <w:szCs w:val="24"/>
              </w:rPr>
              <w:t>χ2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=9.855,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 p= 0.020</w:t>
            </w:r>
          </w:p>
        </w:tc>
      </w:tr>
      <w:tr w:rsidR="00A70A3E" w:rsidRPr="00E671AB" w:rsidTr="00492718">
        <w:trPr>
          <w:trHeight w:val="904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sz w:val="24"/>
                <w:szCs w:val="24"/>
                <w:lang w:bidi="ar"/>
              </w:rPr>
              <w:t>Intermingled phlegm-stasis bloo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,413</w:t>
            </w:r>
          </w:p>
          <w:p w:rsidR="00A70A3E" w:rsidRPr="00E671AB" w:rsidRDefault="00492718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22.10%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03</w:t>
            </w:r>
          </w:p>
          <w:p w:rsidR="00A70A3E" w:rsidRPr="00E671AB" w:rsidRDefault="00492718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20.52%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vAlign w:val="center"/>
          </w:tcPr>
          <w:p w:rsidR="00A70A3E" w:rsidRPr="00E671AB" w:rsidRDefault="00A70A3E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70A3E" w:rsidRPr="00E671AB" w:rsidTr="00492718">
        <w:trPr>
          <w:trHeight w:val="758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Spleen deficiency and dampness stagnation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85</w:t>
            </w:r>
          </w:p>
          <w:p w:rsidR="00A70A3E" w:rsidRPr="00E671AB" w:rsidRDefault="00492718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B2410F" w:rsidRPr="00F8337A">
              <w:rPr>
                <w:rFonts w:ascii="Times New Roman" w:eastAsia="宋体" w:hAnsi="Times New Roman"/>
                <w:kern w:val="0"/>
                <w:sz w:val="24"/>
                <w:szCs w:val="24"/>
              </w:rPr>
              <w:t>7.59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57</w:t>
            </w:r>
          </w:p>
          <w:p w:rsidR="00A70A3E" w:rsidRPr="00E671AB" w:rsidRDefault="00492718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11.35%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vAlign w:val="center"/>
          </w:tcPr>
          <w:p w:rsidR="00A70A3E" w:rsidRPr="00E671AB" w:rsidRDefault="00A70A3E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70A3E" w:rsidRPr="00E671AB" w:rsidTr="00492718">
        <w:trPr>
          <w:trHeight w:val="847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Cold-dampness obstru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B2410F">
              <w:rPr>
                <w:rFonts w:ascii="Times New Roman" w:hAnsi="Times New Roman"/>
                <w:kern w:val="0"/>
                <w:sz w:val="24"/>
                <w:szCs w:val="24"/>
              </w:rPr>
              <w:t>1.23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.59%)</w:t>
            </w: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vAlign w:val="center"/>
          </w:tcPr>
          <w:p w:rsidR="00A70A3E" w:rsidRPr="00E671AB" w:rsidRDefault="00A70A3E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70A3E" w:rsidRPr="00E671AB" w:rsidTr="00492718">
        <w:trPr>
          <w:trHeight w:val="746"/>
        </w:trPr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6,394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00.0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502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00.00%)</w:t>
            </w:r>
          </w:p>
        </w:tc>
        <w:tc>
          <w:tcPr>
            <w:tcW w:w="22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A70A3E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C9442D">
      <w:pPr>
        <w:widowControl/>
        <w:jc w:val="left"/>
        <w:rPr>
          <w:rFonts w:ascii="Times New Roman" w:hAnsi="Times New Roman"/>
          <w:sz w:val="24"/>
          <w:szCs w:val="24"/>
        </w:rPr>
      </w:pPr>
      <w:r w:rsidRPr="00E671AB">
        <w:rPr>
          <w:rFonts w:ascii="Times New Roman" w:hAnsi="Times New Roman"/>
          <w:sz w:val="24"/>
          <w:szCs w:val="24"/>
        </w:rPr>
        <w:br w:type="page"/>
      </w:r>
    </w:p>
    <w:tbl>
      <w:tblPr>
        <w:tblStyle w:val="a3"/>
        <w:tblpPr w:leftFromText="180" w:rightFromText="180" w:vertAnchor="page" w:horzAnchor="margin" w:tblpY="1742"/>
        <w:tblOverlap w:val="never"/>
        <w:tblW w:w="10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2232"/>
        <w:gridCol w:w="2234"/>
        <w:gridCol w:w="1736"/>
        <w:gridCol w:w="1736"/>
      </w:tblGrid>
      <w:tr w:rsidR="00A70A3E" w:rsidRPr="00E671AB" w:rsidTr="00492718">
        <w:trPr>
          <w:trHeight w:val="404"/>
        </w:trPr>
        <w:tc>
          <w:tcPr>
            <w:tcW w:w="10171" w:type="dxa"/>
            <w:gridSpan w:val="5"/>
            <w:tcBorders>
              <w:bottom w:val="single" w:sz="4" w:space="0" w:color="auto"/>
            </w:tcBorders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Supplementary table 2. The age distribution of four TCMs subtypes of </w:t>
            </w:r>
            <w:r w:rsidR="00B2410F">
              <w:rPr>
                <w:rFonts w:ascii="Times New Roman" w:hAnsi="Times New Roman"/>
                <w:kern w:val="0"/>
                <w:sz w:val="24"/>
                <w:szCs w:val="24"/>
              </w:rPr>
              <w:t xml:space="preserve">male 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patients with acute gout onset</w:t>
            </w:r>
          </w:p>
        </w:tc>
      </w:tr>
      <w:tr w:rsidR="00A70A3E" w:rsidRPr="00E671AB" w:rsidTr="00492718">
        <w:trPr>
          <w:trHeight w:val="810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Syndrome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≤35yr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6-55yr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≥56y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</w:tr>
      <w:tr w:rsidR="00A70A3E" w:rsidRPr="00E671AB" w:rsidTr="00492718">
        <w:trPr>
          <w:trHeight w:val="810"/>
        </w:trPr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sz w:val="24"/>
                <w:szCs w:val="24"/>
                <w:lang w:bidi="ar"/>
              </w:rPr>
              <w:t>Obstruction of dampness and heat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195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71.26%)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302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68.09%)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920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68.86%)</w:t>
            </w:r>
          </w:p>
        </w:tc>
        <w:tc>
          <w:tcPr>
            <w:tcW w:w="1736" w:type="dxa"/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417</w:t>
            </w:r>
          </w:p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69.08%)</w:t>
            </w:r>
          </w:p>
        </w:tc>
      </w:tr>
      <w:tr w:rsidR="00A70A3E" w:rsidRPr="00E671AB" w:rsidTr="00492718">
        <w:trPr>
          <w:trHeight w:val="791"/>
        </w:trPr>
        <w:tc>
          <w:tcPr>
            <w:tcW w:w="2233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sz w:val="24"/>
                <w:szCs w:val="24"/>
                <w:lang w:bidi="ar"/>
              </w:rPr>
              <w:t>Intermingled phlegm-stasis blood</w:t>
            </w:r>
          </w:p>
        </w:tc>
        <w:tc>
          <w:tcPr>
            <w:tcW w:w="2232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17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8.90%)</w:t>
            </w:r>
          </w:p>
        </w:tc>
        <w:tc>
          <w:tcPr>
            <w:tcW w:w="2234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793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23.45%)</w:t>
            </w:r>
          </w:p>
        </w:tc>
        <w:tc>
          <w:tcPr>
            <w:tcW w:w="1735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03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22.68%)</w:t>
            </w:r>
          </w:p>
        </w:tc>
        <w:tc>
          <w:tcPr>
            <w:tcW w:w="1736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413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22.10%)</w:t>
            </w:r>
          </w:p>
        </w:tc>
      </w:tr>
      <w:tr w:rsidR="00A70A3E" w:rsidRPr="00E671AB" w:rsidTr="00492718">
        <w:trPr>
          <w:trHeight w:val="890"/>
        </w:trPr>
        <w:tc>
          <w:tcPr>
            <w:tcW w:w="2233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Spleen deficiency and dampness stagnation</w:t>
            </w:r>
          </w:p>
        </w:tc>
        <w:tc>
          <w:tcPr>
            <w:tcW w:w="2232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.01%)</w:t>
            </w:r>
          </w:p>
        </w:tc>
        <w:tc>
          <w:tcPr>
            <w:tcW w:w="2234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.30%)</w:t>
            </w:r>
          </w:p>
        </w:tc>
        <w:tc>
          <w:tcPr>
            <w:tcW w:w="1735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.35%)</w:t>
            </w:r>
          </w:p>
        </w:tc>
        <w:tc>
          <w:tcPr>
            <w:tcW w:w="1736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.24%)</w:t>
            </w:r>
          </w:p>
        </w:tc>
      </w:tr>
      <w:tr w:rsidR="00A70A3E" w:rsidRPr="00E671AB" w:rsidTr="00492718">
        <w:trPr>
          <w:trHeight w:val="791"/>
        </w:trPr>
        <w:tc>
          <w:tcPr>
            <w:tcW w:w="2233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Cold-dampness obstruction</w:t>
            </w:r>
          </w:p>
        </w:tc>
        <w:tc>
          <w:tcPr>
            <w:tcW w:w="2232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48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8.83%)</w:t>
            </w:r>
          </w:p>
        </w:tc>
        <w:tc>
          <w:tcPr>
            <w:tcW w:w="2234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7.16%)</w:t>
            </w:r>
          </w:p>
        </w:tc>
        <w:tc>
          <w:tcPr>
            <w:tcW w:w="1735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7.11%)</w:t>
            </w:r>
          </w:p>
        </w:tc>
        <w:tc>
          <w:tcPr>
            <w:tcW w:w="1736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85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7.59%)</w:t>
            </w:r>
          </w:p>
        </w:tc>
      </w:tr>
      <w:tr w:rsidR="00A70A3E" w:rsidRPr="00E671AB" w:rsidTr="00492718">
        <w:trPr>
          <w:trHeight w:val="791"/>
        </w:trPr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677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00.00%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381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00.00%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336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00.00%)</w:t>
            </w:r>
          </w:p>
        </w:tc>
        <w:tc>
          <w:tcPr>
            <w:tcW w:w="1736" w:type="dxa"/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6394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100.00%)</w:t>
            </w:r>
          </w:p>
        </w:tc>
      </w:tr>
      <w:tr w:rsidR="00A70A3E" w:rsidRPr="00E671AB" w:rsidTr="00492718">
        <w:trPr>
          <w:trHeight w:val="957"/>
        </w:trPr>
        <w:tc>
          <w:tcPr>
            <w:tcW w:w="8435" w:type="dxa"/>
            <w:gridSpan w:val="4"/>
            <w:tcBorders>
              <w:top w:val="single" w:sz="4" w:space="0" w:color="auto"/>
            </w:tcBorders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≤35yr group vs 36-55yr group,</w:t>
            </w:r>
            <w:r w:rsidR="00492718"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D72DC" w:rsidRPr="00E671AB">
              <w:rPr>
                <w:rStyle w:val="fontstyle01"/>
                <w:rFonts w:ascii="Times New Roman" w:hAnsi="Times New Roman"/>
                <w:sz w:val="24"/>
                <w:szCs w:val="24"/>
              </w:rPr>
              <w:t>χ2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=17.03, </w:t>
            </w:r>
            <w:r w:rsidRPr="00E671A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= 0.00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;</w:t>
            </w:r>
          </w:p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≤35yr group vs 56-yr group,</w:t>
            </w:r>
            <w:r w:rsidR="00492718"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D72DC" w:rsidRPr="00E671AB">
              <w:rPr>
                <w:rStyle w:val="fontstyle01"/>
                <w:rFonts w:ascii="Times New Roman" w:hAnsi="Times New Roman"/>
                <w:sz w:val="24"/>
                <w:szCs w:val="24"/>
              </w:rPr>
              <w:t>χ2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=9.19, </w:t>
            </w:r>
            <w:r w:rsidRPr="00E671A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= 0.03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;</w:t>
            </w:r>
          </w:p>
          <w:p w:rsidR="00A70A3E" w:rsidRPr="00E671AB" w:rsidRDefault="00492718" w:rsidP="004D72D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36-55yr group vs 56-yr group, </w:t>
            </w:r>
            <w:r w:rsidR="004D72DC" w:rsidRPr="00E671AB">
              <w:rPr>
                <w:rStyle w:val="fontstyle01"/>
                <w:rFonts w:ascii="Times New Roman" w:hAnsi="Times New Roman"/>
                <w:sz w:val="24"/>
                <w:szCs w:val="24"/>
              </w:rPr>
              <w:t>χ2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=0.35, </w:t>
            </w:r>
            <w:r w:rsidR="00C9442D" w:rsidRPr="00E671A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= 0.95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A70A3E" w:rsidRPr="00E671AB" w:rsidRDefault="00A70A3E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A70A3E" w:rsidRPr="00E671AB" w:rsidRDefault="00A70A3E">
      <w:pPr>
        <w:jc w:val="left"/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A70A3E">
      <w:pPr>
        <w:rPr>
          <w:rFonts w:ascii="Times New Roman" w:hAnsi="Times New Roman"/>
          <w:sz w:val="24"/>
          <w:szCs w:val="24"/>
        </w:rPr>
      </w:pPr>
    </w:p>
    <w:p w:rsidR="00A70A3E" w:rsidRPr="00E671AB" w:rsidRDefault="00C9442D">
      <w:pPr>
        <w:jc w:val="left"/>
        <w:rPr>
          <w:rFonts w:ascii="Times New Roman" w:hAnsi="Times New Roman"/>
          <w:sz w:val="24"/>
          <w:szCs w:val="24"/>
        </w:rPr>
      </w:pPr>
      <w:r w:rsidRPr="00E671AB">
        <w:rPr>
          <w:rFonts w:ascii="Times New Roman" w:hAnsi="Times New Roman"/>
          <w:sz w:val="24"/>
          <w:szCs w:val="24"/>
        </w:rPr>
        <w:br w:type="page"/>
      </w:r>
    </w:p>
    <w:p w:rsidR="00A70A3E" w:rsidRPr="00E671AB" w:rsidRDefault="00C9442D">
      <w:pPr>
        <w:widowControl/>
        <w:jc w:val="left"/>
        <w:rPr>
          <w:rFonts w:ascii="Times New Roman" w:hAnsi="Times New Roman"/>
          <w:sz w:val="24"/>
          <w:szCs w:val="24"/>
        </w:rPr>
      </w:pPr>
      <w:r w:rsidRPr="00E671AB">
        <w:rPr>
          <w:rFonts w:ascii="Times New Roman" w:hAnsi="Times New Roman"/>
          <w:kern w:val="0"/>
          <w:sz w:val="24"/>
          <w:szCs w:val="24"/>
        </w:rPr>
        <w:lastRenderedPageBreak/>
        <w:t>Supplementary table 3</w:t>
      </w:r>
      <w:r w:rsidRPr="00E671AB">
        <w:rPr>
          <w:rFonts w:ascii="Times New Roman" w:hAnsi="Times New Roman"/>
          <w:sz w:val="24"/>
          <w:szCs w:val="24"/>
        </w:rPr>
        <w:t>. Indices involving blood lipid metabolism of two TCMs of male gout patients</w:t>
      </w:r>
    </w:p>
    <w:tbl>
      <w:tblPr>
        <w:tblStyle w:val="a3"/>
        <w:tblW w:w="1176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098"/>
        <w:gridCol w:w="2172"/>
        <w:gridCol w:w="1145"/>
        <w:gridCol w:w="2096"/>
        <w:gridCol w:w="1707"/>
        <w:gridCol w:w="2032"/>
      </w:tblGrid>
      <w:tr w:rsidR="00A70A3E" w:rsidRPr="00E671AB" w:rsidTr="00492718">
        <w:trPr>
          <w:trHeight w:val="1266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A70A3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Obstruction of dampness and heat syndrome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Intermingled phlegm-stasis blood syndro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-value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rmal range</w:t>
            </w:r>
          </w:p>
        </w:tc>
      </w:tr>
      <w:tr w:rsidR="00A70A3E" w:rsidRPr="00E671AB" w:rsidTr="00492718">
        <w:trPr>
          <w:trHeight w:val="628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A70A3E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49271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ean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49271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ean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A70A3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A70A3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70A3E" w:rsidRPr="00E671AB" w:rsidTr="00492718">
        <w:trPr>
          <w:trHeight w:val="669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Apo A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851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31±0.2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28±0.3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-1.6 g/L</w:t>
            </w:r>
          </w:p>
        </w:tc>
      </w:tr>
      <w:tr w:rsidR="00A70A3E" w:rsidRPr="00E671AB" w:rsidTr="00492718">
        <w:trPr>
          <w:trHeight w:val="6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Apo 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85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98±0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02±0.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3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6-1 g/L</w:t>
            </w:r>
          </w:p>
        </w:tc>
      </w:tr>
      <w:tr w:rsidR="00A70A3E" w:rsidRPr="00E671AB" w:rsidTr="00492718">
        <w:trPr>
          <w:trHeight w:val="6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HD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96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09±0.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06±0.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78-2.0 mmol/L</w:t>
            </w:r>
          </w:p>
        </w:tc>
      </w:tr>
      <w:tr w:rsidR="00A70A3E" w:rsidRPr="00E671AB" w:rsidTr="00492718">
        <w:trPr>
          <w:trHeight w:val="6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LD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96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.21±0.85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.21±0.80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-3.1 mmol/L</w:t>
            </w:r>
          </w:p>
        </w:tc>
      </w:tr>
      <w:tr w:rsidR="00A70A3E" w:rsidRPr="00E671AB" w:rsidTr="00492718">
        <w:trPr>
          <w:trHeight w:val="6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05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.04±1.72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.01±1.08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84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4-1.8 mmol/L</w:t>
            </w:r>
          </w:p>
        </w:tc>
      </w:tr>
      <w:tr w:rsidR="00A70A3E" w:rsidRPr="00E671AB" w:rsidTr="00492718">
        <w:trPr>
          <w:trHeight w:val="628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053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.86±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.90±0.9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.9-6.1mmol/L</w:t>
            </w:r>
          </w:p>
        </w:tc>
      </w:tr>
      <w:tr w:rsidR="00A70A3E" w:rsidRPr="00E671AB" w:rsidTr="00492718">
        <w:trPr>
          <w:trHeight w:val="1894"/>
        </w:trPr>
        <w:tc>
          <w:tcPr>
            <w:tcW w:w="117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Apo Al = Apolipoprotein al; Apo B = Apolipoprotein B; HDL = High density lipoprotein; LDL= Low density lipoprotein; TG = Total cholesterol; TC = Triglyceride.</w:t>
            </w:r>
          </w:p>
          <w:p w:rsidR="00A70A3E" w:rsidRPr="00E671AB" w:rsidRDefault="00C9442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“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” represents the mean level of this index of the TCM was higher than the maximum of the normal range.</w:t>
            </w:r>
          </w:p>
        </w:tc>
      </w:tr>
    </w:tbl>
    <w:p w:rsidR="00A70A3E" w:rsidRPr="00E671AB" w:rsidRDefault="00C9442D">
      <w:pPr>
        <w:jc w:val="left"/>
        <w:rPr>
          <w:rFonts w:ascii="Times New Roman" w:hAnsi="Times New Roman"/>
          <w:sz w:val="24"/>
          <w:szCs w:val="24"/>
        </w:rPr>
      </w:pPr>
      <w:r w:rsidRPr="00E671AB">
        <w:rPr>
          <w:rFonts w:ascii="Times New Roman" w:hAnsi="Times New Roman"/>
          <w:sz w:val="24"/>
          <w:szCs w:val="24"/>
        </w:rPr>
        <w:br w:type="page"/>
      </w:r>
    </w:p>
    <w:p w:rsidR="00A70A3E" w:rsidRPr="00E671AB" w:rsidRDefault="00C9442D">
      <w:pPr>
        <w:widowControl/>
        <w:jc w:val="left"/>
        <w:rPr>
          <w:rFonts w:ascii="Times New Roman" w:hAnsi="Times New Roman"/>
          <w:sz w:val="24"/>
          <w:szCs w:val="24"/>
        </w:rPr>
      </w:pPr>
      <w:r w:rsidRPr="00E671AB">
        <w:rPr>
          <w:rFonts w:ascii="Times New Roman" w:hAnsi="Times New Roman"/>
          <w:kern w:val="0"/>
          <w:sz w:val="24"/>
          <w:szCs w:val="24"/>
        </w:rPr>
        <w:lastRenderedPageBreak/>
        <w:t>Supplementary table 4</w:t>
      </w:r>
      <w:r w:rsidRPr="00E671AB">
        <w:rPr>
          <w:rFonts w:ascii="Times New Roman" w:hAnsi="Times New Roman"/>
          <w:sz w:val="24"/>
          <w:szCs w:val="24"/>
        </w:rPr>
        <w:t>a. The analysis of indices reflecting immune function of male patients with acute gout</w:t>
      </w:r>
    </w:p>
    <w:tbl>
      <w:tblPr>
        <w:tblStyle w:val="a3"/>
        <w:tblW w:w="1141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"/>
        <w:gridCol w:w="859"/>
        <w:gridCol w:w="2480"/>
        <w:gridCol w:w="848"/>
        <w:gridCol w:w="2751"/>
        <w:gridCol w:w="1214"/>
        <w:gridCol w:w="2344"/>
      </w:tblGrid>
      <w:tr w:rsidR="00A70A3E" w:rsidRPr="00E671AB" w:rsidTr="00492718">
        <w:trPr>
          <w:trHeight w:val="943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A70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Obstruction of dampness and heat syndrome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Intermingled phlegm-stasis blood syndrome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value </w:t>
            </w:r>
          </w:p>
        </w:tc>
        <w:tc>
          <w:tcPr>
            <w:tcW w:w="23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rmal Range</w:t>
            </w:r>
          </w:p>
        </w:tc>
      </w:tr>
      <w:tr w:rsidR="00A70A3E" w:rsidRPr="00E671AB" w:rsidTr="00492718">
        <w:trPr>
          <w:trHeight w:val="47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A70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ean± S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ean± SD</w:t>
            </w:r>
          </w:p>
        </w:tc>
        <w:tc>
          <w:tcPr>
            <w:tcW w:w="12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A70A3E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3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A70A3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0A3E" w:rsidRPr="00E671AB" w:rsidTr="00492718">
        <w:trPr>
          <w:trHeight w:val="709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94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8.96 ±30.10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0.1-275.8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 w:rsidP="00492718">
            <w:pPr>
              <w:widowControl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7.97 ±30.76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(0.2-185.6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318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42-5.2mg/L</w:t>
            </w:r>
          </w:p>
        </w:tc>
      </w:tr>
      <w:tr w:rsidR="00A70A3E" w:rsidRPr="00E671AB" w:rsidTr="00492718">
        <w:trPr>
          <w:trHeight w:val="70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IgG</w:t>
            </w:r>
          </w:p>
          <w:p w:rsidR="00A70A3E" w:rsidRPr="00E671AB" w:rsidRDefault="00A70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1.41 ±2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1.62 ±2.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6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7.6-16.6g/L</w:t>
            </w:r>
          </w:p>
        </w:tc>
      </w:tr>
      <w:tr w:rsidR="00A70A3E" w:rsidRPr="00E671AB" w:rsidTr="00492718">
        <w:trPr>
          <w:trHeight w:val="70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IgM</w:t>
            </w:r>
          </w:p>
          <w:p w:rsidR="00A70A3E" w:rsidRPr="00E671AB" w:rsidRDefault="00A70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02 ±0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95 ±0.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33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48-2.12g/L</w:t>
            </w:r>
          </w:p>
        </w:tc>
      </w:tr>
      <w:tr w:rsidR="00A70A3E" w:rsidRPr="00E671AB" w:rsidTr="00492718">
        <w:trPr>
          <w:trHeight w:val="70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33 ±0.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.44 ±0.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85-1.70g/L</w:t>
            </w:r>
          </w:p>
        </w:tc>
      </w:tr>
      <w:tr w:rsidR="00A70A3E" w:rsidRPr="00E671AB" w:rsidTr="00492718">
        <w:trPr>
          <w:trHeight w:val="702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C4</w:t>
            </w:r>
          </w:p>
          <w:p w:rsidR="00A70A3E" w:rsidRPr="00E671AB" w:rsidRDefault="00A70A3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31 ±0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31 ±0.0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99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1-0.4g/L</w:t>
            </w:r>
          </w:p>
        </w:tc>
      </w:tr>
      <w:tr w:rsidR="00A70A3E" w:rsidRPr="00E671AB" w:rsidTr="00492718">
        <w:trPr>
          <w:trHeight w:val="943"/>
        </w:trPr>
        <w:tc>
          <w:tcPr>
            <w:tcW w:w="114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CRP= C-reactive protein; IgG= immunoglobulin G; IgM= immunoglobulin M; C3= serum complement C3; C4= serum complement C4.</w:t>
            </w:r>
          </w:p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“</w:t>
            </w:r>
            <w:proofErr w:type="gramStart"/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”represents</w:t>
            </w:r>
            <w:proofErr w:type="gramEnd"/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the mean level of this index of the TCM was higher than the maximum of the normal range.</w:t>
            </w:r>
          </w:p>
        </w:tc>
      </w:tr>
    </w:tbl>
    <w:p w:rsidR="00492718" w:rsidRPr="00E671AB" w:rsidRDefault="0049271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p w:rsidR="00492718" w:rsidRPr="00E671AB" w:rsidRDefault="0049271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E671AB">
        <w:rPr>
          <w:rFonts w:ascii="Times New Roman" w:hAnsi="Times New Roman"/>
          <w:kern w:val="0"/>
          <w:sz w:val="24"/>
          <w:szCs w:val="24"/>
        </w:rPr>
        <w:br w:type="page"/>
      </w:r>
    </w:p>
    <w:p w:rsidR="00A70A3E" w:rsidRPr="00E671AB" w:rsidRDefault="00C9442D">
      <w:pPr>
        <w:widowControl/>
        <w:jc w:val="left"/>
        <w:rPr>
          <w:rFonts w:ascii="Times New Roman" w:hAnsi="Times New Roman"/>
          <w:sz w:val="24"/>
          <w:szCs w:val="24"/>
        </w:rPr>
      </w:pPr>
      <w:r w:rsidRPr="00E671AB">
        <w:rPr>
          <w:rFonts w:ascii="Times New Roman" w:hAnsi="Times New Roman"/>
          <w:kern w:val="0"/>
          <w:sz w:val="24"/>
          <w:szCs w:val="24"/>
        </w:rPr>
        <w:lastRenderedPageBreak/>
        <w:t>Supplementary table 4</w:t>
      </w:r>
      <w:r w:rsidRPr="00E671AB">
        <w:rPr>
          <w:rFonts w:ascii="Times New Roman" w:hAnsi="Times New Roman"/>
          <w:sz w:val="24"/>
          <w:szCs w:val="24"/>
        </w:rPr>
        <w:t>b. Constitution of blood cells reflecting immune function of male patients with acute gout</w:t>
      </w:r>
    </w:p>
    <w:tbl>
      <w:tblPr>
        <w:tblStyle w:val="a3"/>
        <w:tblW w:w="11617" w:type="dxa"/>
        <w:tblInd w:w="13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1098"/>
        <w:gridCol w:w="1835"/>
        <w:gridCol w:w="969"/>
        <w:gridCol w:w="2033"/>
        <w:gridCol w:w="1155"/>
        <w:gridCol w:w="2587"/>
      </w:tblGrid>
      <w:tr w:rsidR="00A70A3E" w:rsidRPr="00E671AB" w:rsidTr="00492718">
        <w:trPr>
          <w:trHeight w:val="44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A3E" w:rsidRPr="00E671AB" w:rsidRDefault="00A70A3E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A3E" w:rsidRPr="00E671AB" w:rsidRDefault="00C9442D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Obstruction of dampness and heat syndrome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A3E" w:rsidRPr="00E671AB" w:rsidRDefault="00C9442D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I</w:t>
            </w:r>
            <w:r w:rsidR="00492718"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ntermingled 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phlegm-stasis blood syndrom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718" w:rsidRPr="00E671AB" w:rsidRDefault="0049271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492718" w:rsidRPr="00E671AB" w:rsidRDefault="0049271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P-</w:t>
            </w:r>
            <w:r w:rsid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92718" w:rsidRPr="00E671AB" w:rsidRDefault="0049271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492718" w:rsidRPr="00E671AB" w:rsidRDefault="0049271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rmal Range</w:t>
            </w:r>
          </w:p>
        </w:tc>
      </w:tr>
      <w:tr w:rsidR="00A70A3E" w:rsidRPr="00E671AB" w:rsidTr="00492718">
        <w:trPr>
          <w:trHeight w:val="7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3E" w:rsidRPr="00E671AB" w:rsidRDefault="00A70A3E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3E" w:rsidRPr="00E671AB" w:rsidRDefault="00492718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ean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3E" w:rsidRPr="00E671AB" w:rsidRDefault="0049271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ean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C9442D" w:rsidRPr="00E671AB">
              <w:rPr>
                <w:rFonts w:ascii="Times New Roman" w:hAnsi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A3E" w:rsidRPr="00E671AB" w:rsidRDefault="00A70A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70A3E" w:rsidRPr="00E671AB" w:rsidRDefault="00A70A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WBC coun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8.35 ±2.6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7.93±2.1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16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4-10 ×10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9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/L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EUT cou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5.38 ±2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5.05 ±1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2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2-7 ×10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9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/L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ONO cou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43 ±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40 ±0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4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-0.8 ×10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9</w:t>
            </w:r>
            <w:r w:rsidRPr="00E671A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/L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BASO cou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02 ±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02 ±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7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-0.04 ×10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EO cou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19 ±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19 ±0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83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02-0.5 ×10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LYM cou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.32 ±0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.26 ±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29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8-4.0×10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NEUT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62.72 ±10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62.76±8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94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50-70%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MONO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5.24 ±1.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5.08±1.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2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3%-8%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BASO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25 ±0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26±0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7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-1%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EO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.44 ±2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.43±1.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94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5-5%</w:t>
            </w:r>
          </w:p>
        </w:tc>
      </w:tr>
      <w:tr w:rsidR="00A70A3E" w:rsidRPr="00E671AB" w:rsidTr="00492718">
        <w:trPr>
          <w:trHeight w:val="44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LYM%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9.50 ±9.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9.46±8.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A3E" w:rsidRPr="00E671AB" w:rsidRDefault="00C9442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20-40%</w:t>
            </w:r>
          </w:p>
        </w:tc>
      </w:tr>
      <w:tr w:rsidR="00A70A3E" w:rsidRPr="00E671AB" w:rsidTr="00492718">
        <w:trPr>
          <w:trHeight w:val="445"/>
        </w:trPr>
        <w:tc>
          <w:tcPr>
            <w:tcW w:w="116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A3E" w:rsidRPr="00E671AB" w:rsidRDefault="00C9442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671AB">
              <w:rPr>
                <w:rFonts w:ascii="Times New Roman" w:hAnsi="Times New Roman"/>
                <w:kern w:val="0"/>
                <w:sz w:val="24"/>
                <w:szCs w:val="24"/>
              </w:rPr>
              <w:t>WBC= white blood cell; MONO= monocyte; LYM= lymphocyte; BASO= basophil; EO= eosinophils; NEUT= neutrophil count;</w:t>
            </w:r>
          </w:p>
          <w:p w:rsidR="00A70A3E" w:rsidRPr="00E671AB" w:rsidRDefault="00A70A3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:rsidR="00A70A3E" w:rsidRPr="00E671AB" w:rsidRDefault="00A70A3E">
      <w:pPr>
        <w:widowControl/>
        <w:jc w:val="center"/>
        <w:rPr>
          <w:rFonts w:ascii="Times New Roman" w:hAnsi="Times New Roman"/>
          <w:sz w:val="24"/>
          <w:szCs w:val="24"/>
        </w:rPr>
      </w:pPr>
    </w:p>
    <w:sectPr w:rsidR="00A70A3E" w:rsidRPr="00E671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3B3D" w:rsidRDefault="00F23B3D" w:rsidP="00492718">
      <w:r>
        <w:separator/>
      </w:r>
    </w:p>
  </w:endnote>
  <w:endnote w:type="continuationSeparator" w:id="0">
    <w:p w:rsidR="00F23B3D" w:rsidRDefault="00F23B3D" w:rsidP="00492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596495f2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3B3D" w:rsidRDefault="00F23B3D" w:rsidP="00492718">
      <w:r>
        <w:separator/>
      </w:r>
    </w:p>
  </w:footnote>
  <w:footnote w:type="continuationSeparator" w:id="0">
    <w:p w:rsidR="00F23B3D" w:rsidRDefault="00F23B3D" w:rsidP="004927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A3371"/>
    <w:multiLevelType w:val="singleLevel"/>
    <w:tmpl w:val="3178276A"/>
    <w:lvl w:ilvl="0">
      <w:start w:val="16"/>
      <w:numFmt w:val="upperLetter"/>
      <w:suff w:val="space"/>
      <w:lvlText w:val="%1-"/>
      <w:lvlJc w:val="left"/>
      <w:rPr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CD8"/>
    <w:rsid w:val="00252328"/>
    <w:rsid w:val="00492718"/>
    <w:rsid w:val="004D65A8"/>
    <w:rsid w:val="004D72DC"/>
    <w:rsid w:val="006837FC"/>
    <w:rsid w:val="00A70A3E"/>
    <w:rsid w:val="00B2410F"/>
    <w:rsid w:val="00C9442D"/>
    <w:rsid w:val="00D031BD"/>
    <w:rsid w:val="00D37CD8"/>
    <w:rsid w:val="00D54D9F"/>
    <w:rsid w:val="00E671AB"/>
    <w:rsid w:val="00EA04E6"/>
    <w:rsid w:val="00F23B3D"/>
    <w:rsid w:val="00F8337A"/>
    <w:rsid w:val="1DD911A0"/>
    <w:rsid w:val="272D4EC3"/>
    <w:rsid w:val="3FDA31DB"/>
    <w:rsid w:val="474F14A9"/>
    <w:rsid w:val="50246AA2"/>
    <w:rsid w:val="624A2248"/>
    <w:rsid w:val="7A7510B5"/>
    <w:rsid w:val="7EFD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7C3A3B-677F-4328-BD87-52460EE6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2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2718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2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2718"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basedOn w:val="a0"/>
    <w:rsid w:val="004D72DC"/>
    <w:rPr>
      <w:rFonts w:ascii="AdvOT596495f2" w:hAnsi="AdvOT596495f2" w:hint="default"/>
      <w:color w:val="000000"/>
      <w:sz w:val="28"/>
      <w:szCs w:val="28"/>
    </w:rPr>
  </w:style>
  <w:style w:type="paragraph" w:styleId="a8">
    <w:name w:val="Balloon Text"/>
    <w:basedOn w:val="a"/>
    <w:link w:val="a9"/>
    <w:uiPriority w:val="99"/>
    <w:semiHidden/>
    <w:unhideWhenUsed/>
    <w:rsid w:val="0025232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232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0</Words>
  <Characters>3193</Characters>
  <Application>Microsoft Office Word</Application>
  <DocSecurity>0</DocSecurity>
  <Lines>26</Lines>
  <Paragraphs>7</Paragraphs>
  <ScaleCrop>false</ScaleCrop>
  <Company>Microsoft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ng June</cp:lastModifiedBy>
  <cp:revision>2</cp:revision>
  <cp:lastPrinted>2018-10-04T11:52:00Z</cp:lastPrinted>
  <dcterms:created xsi:type="dcterms:W3CDTF">2018-10-04T12:49:00Z</dcterms:created>
  <dcterms:modified xsi:type="dcterms:W3CDTF">2018-10-0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